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  <w:t>Breastfeeding and maternal cardiovascular risk factors: 1982 Pelotas Birth Cohort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</w:rPr>
      </w:pPr>
      <w:r>
        <w:rPr>
          <w:b/>
        </w:rPr>
        <w:t>Author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vertAlign w:val="superscript"/>
        </w:rPr>
      </w:pPr>
      <w:r>
        <w:rPr/>
        <w:t>Natália P. Lima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Diego G. Bassani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Elma Izze S. Magalhãe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Fernando C. Barro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vertAlign w:val="superscript"/>
        </w:rPr>
      </w:pPr>
      <w:r>
        <w:rPr/>
        <w:t>Bernardo L. Hort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189" w:type="dxa"/>
        <w:jc w:val="left"/>
        <w:tblInd w:w="78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3"/>
        <w:gridCol w:w="1701"/>
        <w:gridCol w:w="1843"/>
        <w:gridCol w:w="1843"/>
        <w:gridCol w:w="1417"/>
        <w:gridCol w:w="1700"/>
        <w:gridCol w:w="1702"/>
      </w:tblGrid>
      <w:tr>
        <w:trPr>
          <w:trHeight w:val="227" w:hRule="atLeast"/>
        </w:trPr>
        <w:tc>
          <w:tcPr>
            <w:tcW w:w="12189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color w:val="000000"/>
                <w:sz w:val="17"/>
                <w:szCs w:val="17"/>
                <w:lang w:val="en-US"/>
              </w:rPr>
              <w:t>Supplementary Table S2.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 xml:space="preserve"> Glycaemia and lipid profile according to biological, socioeconomic and behavioral variables (n=1136). Pelotas, 1982-2012.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Glycaemi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holesterol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LDL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HDL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n-HDL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riglycerides#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(mg/dl)</w:t>
            </w:r>
          </w:p>
        </w:tc>
      </w:tr>
      <w:tr>
        <w:trPr>
          <w:trHeight w:val="227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</w:tr>
      <w:tr>
        <w:trPr>
          <w:trHeight w:val="227" w:hRule="atLeast"/>
        </w:trPr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  <w:t>Birth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European ancestry (quintile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r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.8 (82.1; 89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1.8 (176.7; 186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3.3 (99.1; 10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0 (59.3; 62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0.8 (116.2; 125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8.0 (73.4; 83.0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eco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4 (85.2; 8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1.3 (185.8; 19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1.3 (106.6; 115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5 (58.7; 62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0.8 (125.6; 135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2.1 (85.6; 99.1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hi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8 (84.9; 90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9.1 (184.1; 194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8.0 (104.1; 111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2 (58.4; 62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9 (124.0; 133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6.6 (89.5; 104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our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8.3 (84.3; 92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6.2 (181.3; 191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0 (102.2; 109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6 (58.6; 62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5.7 (121.5; 129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7 (85.5; 98.4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f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9 (84.1; 8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5 (182.7; 192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3 (102.5; 11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5 (59.6; 63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1 (121.6; 120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2.5 (86.0; 99.4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amily income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||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4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8.4 (85.3; 9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4.5 (180.5; 188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4.7 (101.5; 107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3 (58.8; 61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4.2 (120.3; 128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3 (82.1; 92.7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.1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5 (85.2; 87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4 (184.6; 190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9 (105.7; 11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8 (58.8; 60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7.6 (125.0; 130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6 (88.1; 95.2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.1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.6 (84.1; 95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1.3 (185.4; 19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8.8 (104.1; 11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.9 (60.9; 64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4 (123.2; 133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3.4 (86.5; 100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1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4.2 (80.2; 88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5.6 (174.1; 197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.6 (96.7; 114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5 (57.4; 65.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4.1 (113.5; 134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4.0 (71.2; 99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gt;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3.2 (77.6; 88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72.9 (160.1; 185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2.4 (80.7; 104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3.6 (58.3; 69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9.2 (96.5; 121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6.6 (54.7; 80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Maternal schoo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7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0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1 (85.1; 89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4.6 (181.5; 18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.9 (103.3; 108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5 (58.4; 60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5.1 (122.1; 128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8.3 (84.3; 92.4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8.5 (86.1; 90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8.5 (185.2; 19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8.6 (106.0; 111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3 (59.2; 6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2 (125.3; 131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4 (87.4; 95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4.8 (82.8; 86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0.3 (182.9; 19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8 (102.0; 113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.0 (59.5; 64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4 (121.7; 135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4.8 (86.5; 104.0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4.5 (81.6; 8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9.0 (181.3; 19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2.5 (96.5; 108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6.3 (63.0; 69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2.7 (115.3; 130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9 (76.9; 98.4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  <w:t>2004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amily income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||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1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9 (84.2; 9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3.3 (175.9; 190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4.7 (99.4; 10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.0 (54.4; 59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2 (118.6; 133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1 (80.0; 101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.1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5 (85.0; 90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5.1 (181.7; 188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6 (104.0; 10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1 (57.9; 60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0 (122.9; 129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.1 (85.0; 93.4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.1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3 (84.9; 8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8.8 (184.9; 19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8.0 (104.7; 11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5 (60.1; 62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7.3 (123.7; 131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5 (85.7; 95.6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1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2 (82.8; 89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8.8 (182.7; 194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4 (101.3; 111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.8 (60.6; 65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0 (120.3; 131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3.2 (85.5; 101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gt;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.9 (83.1; 88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9.8 (181.3; 198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1 (99.3; 11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5.1 (62.3; 68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4.7 (117.0; 132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5 (78.2; 97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choo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6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0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8 (82.4; 93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0.0 (173.3; 186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5 (100.9; 112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5.3 (53.0; 57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4.7 (118.6; 130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4.6 (77.1; 92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8 (85.5; 90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3.6 (179.7; 187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.4 (102.3; 108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.1 (56.7; 59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5.5 (121.8; 129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6 (86.5; 97.0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2 (85.2; 8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0.4 (187.4; 193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8.9 (106.4; 11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.2 (61.1; 63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2 (125.4; 131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4 (86.7; 94.2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3.9 (81.6; 86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5. 4 (178.0; 19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.5 (94.7; 106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5.6 (62.6; 68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9.8 (113.2; 126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5 (78.3; 97.8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sset index¶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8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D/E (poorest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2 (84.6; 89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1.5 (178.0; 185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4.4 (101.5; 107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.2 (57.0; 59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3.3 (119.9; 126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7 (82.4; 91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8 (85.2; 90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9.9 (186.2; 193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9.1 (106.1; 112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8 (59.5; 62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9.1 (125.6; 132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3.3 (88.6; 98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/B (richest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3 (84.3; 88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0 (181.4; 192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.0 (100.4; 109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3.3 (61.4; 65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3.7 (118.6; 128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1 (79.9; 92.8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Energy intake (quintile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8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r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1 (84.5; 89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1 (181.9; 192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8 (102.8; 110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6 (57.9; 6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7.5 (122.5; 132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2.7 (86.0; 100.0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eco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1 (83.4; 90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8.1 (183.4; 19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0 (102.4; 109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.4 (60.5; 64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5.7 (121.6; 129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5 (84.5; 96.8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hi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7 (83.8; 9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7 (182.7; 192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1 (102.8; 111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3 (59.6; 63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4 (121.8; 131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4 (85.7; 97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our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6 (84.9; 90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8.3 (183.5; 193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0.1 (106.1; 114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5 (57.9; 61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.8 (124.3; 133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.8 (84.1; 95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f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5 (84.2; 88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3.1 (178.5; 187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4.2 (100.5; 108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8 (58.1; 61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3.3 (118.9; 127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.8 (80.0; 92.0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Leisure physical activity (≥150mi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9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2 (85.7; 8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6.9 (184.5; 18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0 (105.0; 108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3 (59.5; 61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6 (124.4; 128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4 (87.4; 93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1 (84.1; 90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6.6 (181.5; 191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2 (102.0; 11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7 (59.6; 63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5.0 (120.3; 129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7 (81.5; 94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5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9 (84.9; 8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6.0 (182.5; 189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3 (103.6; 109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.5 (58.3; 60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4 (123.3; 129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1.0 (86.7; 95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.4 (85.5; 89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4 (184.6; 190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1 (104.8; 109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3 (60.3; 62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1 (123.5; 128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.3 (85.8; 92.9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urrent smok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gt;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9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8.0 (86.3; 89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7.8 (185.3; 190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6.5 (104.5; 108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8 (60.9; 62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6.0 (123.7; 128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.4 (87.2; 93.7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.1 (82.9; 8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4.4 (180.2; 188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7.8 (104.2; 111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.3 (55.8; 58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7.1 (123.1; 131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.1 (84.1; 94.3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Body mass index (kg/m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lt;25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.8 (84.2; 8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4.9 (182.2; 187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.2 (103.0; 107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.3 (60.4; 62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3.5 (121.1; 125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6.5 (92.4; 100.6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.0-29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.8 (84.3; 8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2.3 (187.1; 197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0.9 (106.6; 115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.6 (58.7; 62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1.8 (126.9; 136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9.0 (100.5; 117.5)</w:t>
            </w:r>
          </w:p>
        </w:tc>
      </w:tr>
      <w:tr>
        <w:trPr>
          <w:trHeight w:val="22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.1 (91.3; 10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0.0 (192.1; 20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7.0 (111.2; 12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.4 (55.0; 59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42.6 (134.8; 150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47.5 (124.0; 171.1)</w:t>
            </w:r>
          </w:p>
        </w:tc>
      </w:tr>
      <w:tr>
        <w:trPr>
          <w:trHeight w:val="227" w:hRule="atLeast"/>
        </w:trPr>
        <w:tc>
          <w:tcPr>
            <w:tcW w:w="1218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#Geometric mean. ||Minimum wages. ¶Brazilian Association of Research Companies. Analysis of varianc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5:34:00Z</dcterms:created>
  <dc:creator>Natália Peixoto Lima</dc:creator>
  <dc:description/>
  <cp:keywords/>
  <dc:language>en-US</dc:language>
  <cp:lastModifiedBy>Natália Peixoto Lima</cp:lastModifiedBy>
  <cp:lastPrinted>2018-06-11T12:34:00Z</cp:lastPrinted>
  <dcterms:modified xsi:type="dcterms:W3CDTF">2018-06-11T15:35:00Z</dcterms:modified>
  <cp:revision>3</cp:revision>
  <dc:subject/>
  <dc:title/>
</cp:coreProperties>
</file>